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Table S3.</w:t>
      </w:r>
      <w:r>
        <w:rPr>
          <w:rFonts w:cs="Times New Roman" w:ascii="Times New Roman" w:hAnsi="Times New Roman"/>
          <w:i/>
          <w:sz w:val="24"/>
          <w:szCs w:val="24"/>
        </w:rPr>
        <w:t xml:space="preserve"> Details of search strategy used for grey literature</w:t>
      </w:r>
    </w:p>
    <w:tbl>
      <w:tblPr>
        <w:tblW w:w="93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3152"/>
        <w:gridCol w:w="1360"/>
        <w:gridCol w:w="1351"/>
      </w:tblGrid>
      <w:tr>
        <w:trPr>
          <w:trHeight w:val="1017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ebsite/database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arch Terms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# articles retriev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(including duplicates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# unique relevant articles</w:t>
            </w:r>
          </w:p>
        </w:tc>
      </w:tr>
      <w:tr>
        <w:trPr>
          <w:trHeight w:val="930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ogle</w:t>
            </w:r>
          </w:p>
        </w:tc>
        <w:tc>
          <w:tcPr>
            <w:tcW w:w="3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 + addiction + intervention  +  research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80,000 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8 pages checked)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and Drug Abuse Institute Links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rimina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Research Group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H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 + intervention + addiction + result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84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ian Centre on Substance Abus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rimina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e for Addictions Research of BC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rimina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GL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92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Scop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504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Association of Libraries and Information Services on Alcohol and Other Drugs (ELISAD)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rimina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540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Gateway on Alcohol, Drugs, and Addiction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Monitoring Centre for Drugs and Drug Addiction (EMCDDA)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na Prevention Resource Center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in Together Onlin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igma + reduce 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tal Health Services Administration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 + intervention + research + addic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 Drug and Alcohol Research Centre (NDARC)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84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 Center on Addiction and Substance Abus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04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 Institute on Alcohol Abuse and Alcoholism (NIAAA)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 Institute on Drug Abus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 + addiction + redu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 + reduce + researc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732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 Technical Information Servic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 + subst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 + addi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rimination + subst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rimination + addic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80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fice of National Drug Control Policy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HSA's  Resource Center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 + addic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Nations International Drug Control Programme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 + addiction + reduce + researc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 Dept. of Mental Health &amp; Substance Abuse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ction + substance + stigma + reduce + research + intervention + effectiv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1:44:00Z</dcterms:created>
  <dc:creator>Gloag, Rona - Edinburgh</dc:creator>
  <dc:description/>
  <dc:language>en-US</dc:language>
  <cp:lastModifiedBy>WileyService</cp:lastModifiedBy>
  <dcterms:modified xsi:type="dcterms:W3CDTF">2011-08-12T11:44:00Z</dcterms:modified>
  <cp:revision>2</cp:revision>
  <dc:subject/>
  <dc:title>Appendix 2</dc:title>
</cp:coreProperties>
</file>